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36A37F" w14:textId="6C135060" w:rsidR="00C4522E" w:rsidRPr="003606CE" w:rsidRDefault="003606CE">
      <w:pPr>
        <w:rPr>
          <w:rFonts w:ascii="Times New Roman" w:hAnsi="Times New Roman" w:cs="Times New Roman"/>
          <w:b/>
          <w:bCs/>
        </w:rPr>
      </w:pPr>
      <w:r w:rsidRPr="00BC2440">
        <w:rPr>
          <w:rFonts w:ascii="Times New Roman" w:hAnsi="Times New Roman" w:cs="Times New Roman"/>
          <w:b/>
          <w:bCs/>
        </w:rPr>
        <w:t>SUPPLEMENTARY DOCUMENT</w:t>
      </w:r>
    </w:p>
    <w:p w14:paraId="6E7C5E31" w14:textId="77777777" w:rsidR="003606CE" w:rsidRDefault="003606CE" w:rsidP="003606CE">
      <w:pPr>
        <w:rPr>
          <w:rFonts w:ascii="Times New Roman" w:eastAsia="Calibri" w:hAnsi="Times New Roman" w:cs="Times New Roman"/>
          <w:szCs w:val="22"/>
          <w:lang w:bidi="ar-SA"/>
        </w:rPr>
      </w:pPr>
      <w:r w:rsidRPr="008B4B50">
        <w:rPr>
          <w:rFonts w:ascii="Times New Roman" w:hAnsi="Times New Roman" w:cs="Times New Roman"/>
          <w:sz w:val="24"/>
          <w:szCs w:val="24"/>
        </w:rPr>
        <w:t xml:space="preserve">S2 Table. </w:t>
      </w:r>
      <w:r w:rsidRPr="004F4C3B">
        <w:rPr>
          <w:rFonts w:ascii="Times New Roman" w:eastAsia="Calibri" w:hAnsi="Times New Roman" w:cs="Times New Roman"/>
          <w:szCs w:val="22"/>
          <w:lang w:bidi="ar-SA"/>
        </w:rPr>
        <w:t>Model fit indices with respective least factor loadings and error of item-to-item with high modification indices following CFA of the Malay version of the CMNI-30 Questionnaire</w:t>
      </w:r>
      <w:r>
        <w:rPr>
          <w:rFonts w:ascii="Times New Roman" w:eastAsia="Calibri" w:hAnsi="Times New Roman" w:cs="Times New Roman"/>
          <w:szCs w:val="22"/>
          <w:lang w:bidi="ar-SA"/>
        </w:rPr>
        <w:t>.</w:t>
      </w:r>
    </w:p>
    <w:tbl>
      <w:tblPr>
        <w:tblStyle w:val="TableGrid"/>
        <w:tblW w:w="129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8"/>
        <w:gridCol w:w="1465"/>
        <w:gridCol w:w="1682"/>
        <w:gridCol w:w="1263"/>
        <w:gridCol w:w="2280"/>
        <w:gridCol w:w="1096"/>
        <w:gridCol w:w="1096"/>
        <w:gridCol w:w="1441"/>
        <w:gridCol w:w="1436"/>
      </w:tblGrid>
      <w:tr w:rsidR="003606CE" w:rsidRPr="004F4C3B" w14:paraId="6E0B9811" w14:textId="77777777" w:rsidTr="006F0385">
        <w:trPr>
          <w:trHeight w:val="370"/>
        </w:trPr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288B1B" w14:textId="77777777" w:rsidR="003606CE" w:rsidRPr="004F4C3B" w:rsidRDefault="003606CE" w:rsidP="006F038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b/>
                <w:bCs/>
                <w:sz w:val="20"/>
                <w:lang w:bidi="ar-SA"/>
              </w:rPr>
              <w:t>Model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6D4553" w14:textId="77777777" w:rsidR="003606CE" w:rsidRPr="004F4C3B" w:rsidRDefault="003606CE" w:rsidP="006F038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b/>
                <w:bCs/>
                <w:sz w:val="20"/>
                <w:lang w:bidi="ar-SA"/>
              </w:rPr>
              <w:t>χ2 (</w:t>
            </w:r>
            <w:proofErr w:type="spellStart"/>
            <w:r w:rsidRPr="004F4C3B">
              <w:rPr>
                <w:rFonts w:ascii="Times New Roman" w:eastAsia="Calibri" w:hAnsi="Times New Roman" w:cs="Times New Roman"/>
                <w:b/>
                <w:bCs/>
                <w:sz w:val="20"/>
                <w:lang w:bidi="ar-SA"/>
              </w:rPr>
              <w:t>df</w:t>
            </w:r>
            <w:proofErr w:type="spellEnd"/>
            <w:r w:rsidRPr="004F4C3B">
              <w:rPr>
                <w:rFonts w:ascii="Times New Roman" w:eastAsia="Calibri" w:hAnsi="Times New Roman" w:cs="Times New Roman"/>
                <w:b/>
                <w:bCs/>
                <w:sz w:val="20"/>
                <w:lang w:bidi="ar-SA"/>
              </w:rPr>
              <w:t>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097C0A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b/>
                <w:bCs/>
                <w:sz w:val="20"/>
                <w:lang w:bidi="ar-SA"/>
              </w:rPr>
              <w:t>Normed chi-square (χ2/</w:t>
            </w:r>
            <w:proofErr w:type="spellStart"/>
            <w:r w:rsidRPr="004F4C3B">
              <w:rPr>
                <w:rFonts w:ascii="Times New Roman" w:eastAsia="Calibri" w:hAnsi="Times New Roman" w:cs="Times New Roman"/>
                <w:b/>
                <w:bCs/>
                <w:sz w:val="20"/>
                <w:lang w:bidi="ar-SA"/>
              </w:rPr>
              <w:t>df</w:t>
            </w:r>
            <w:proofErr w:type="spellEnd"/>
            <w:r w:rsidRPr="004F4C3B">
              <w:rPr>
                <w:rFonts w:ascii="Times New Roman" w:eastAsia="Calibri" w:hAnsi="Times New Roman" w:cs="Times New Roman"/>
                <w:b/>
                <w:bCs/>
                <w:sz w:val="20"/>
                <w:lang w:bidi="ar-SA"/>
              </w:rPr>
              <w:t>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E83AE9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b/>
                <w:bCs/>
                <w:sz w:val="20"/>
                <w:lang w:bidi="ar-SA"/>
              </w:rPr>
              <w:t>SRMR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28EE16" w14:textId="77777777" w:rsidR="003606CE" w:rsidRPr="004F4C3B" w:rsidRDefault="003606CE" w:rsidP="006F038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b/>
                <w:bCs/>
                <w:sz w:val="20"/>
                <w:lang w:bidi="ar-SA"/>
              </w:rPr>
              <w:t>RMSEA (90% CI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429C21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b/>
                <w:bCs/>
                <w:sz w:val="20"/>
                <w:lang w:bidi="ar-SA"/>
              </w:rPr>
              <w:t>CFI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6C8B89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b/>
                <w:bCs/>
                <w:sz w:val="20"/>
                <w:lang w:bidi="ar-SA"/>
              </w:rPr>
              <w:t>TLI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31CFAD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b/>
                <w:bCs/>
                <w:sz w:val="20"/>
                <w:lang w:bidi="ar-SA"/>
              </w:rPr>
              <w:t>AIC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F8EF92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b/>
                <w:bCs/>
                <w:sz w:val="20"/>
                <w:lang w:bidi="ar-SA"/>
              </w:rPr>
              <w:t>BIC</w:t>
            </w:r>
          </w:p>
        </w:tc>
      </w:tr>
      <w:tr w:rsidR="003606CE" w:rsidRPr="004F4C3B" w14:paraId="0FA6238E" w14:textId="77777777" w:rsidTr="006F0385">
        <w:trPr>
          <w:trHeight w:val="91"/>
        </w:trPr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D5B0D2" w14:textId="77777777" w:rsidR="003606CE" w:rsidRPr="004F4C3B" w:rsidRDefault="003606CE" w:rsidP="006F038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sz w:val="20"/>
                <w:lang w:bidi="ar-SA"/>
              </w:rPr>
              <w:t>1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ED50D1" w14:textId="77777777" w:rsidR="003606CE" w:rsidRPr="004F4C3B" w:rsidRDefault="003606CE" w:rsidP="006F038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sz w:val="20"/>
                <w:lang w:bidi="ar-SA"/>
              </w:rPr>
              <w:t>760.0 (360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422450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sz w:val="20"/>
                <w:lang w:bidi="ar-SA"/>
              </w:rPr>
              <w:t>2.11*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77E85B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sz w:val="20"/>
                <w:lang w:bidi="ar-SA"/>
              </w:rPr>
              <w:t>0.067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19B5FD" w14:textId="77777777" w:rsidR="003606CE" w:rsidRPr="004F4C3B" w:rsidRDefault="003606CE" w:rsidP="006F038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sz w:val="20"/>
                <w:lang w:bidi="ar-SA"/>
              </w:rPr>
              <w:t>0.053 (0.048, 0.058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6776F6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sz w:val="20"/>
                <w:lang w:bidi="ar-SA"/>
              </w:rPr>
              <w:t>0.86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4BA337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sz w:val="20"/>
                <w:lang w:bidi="ar-SA"/>
              </w:rPr>
              <w:t>0.833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C16BBE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sz w:val="20"/>
                <w:lang w:bidi="ar-SA"/>
              </w:rPr>
              <w:t>39,714.4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4F2E0C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sz w:val="20"/>
                <w:lang w:bidi="ar-SA"/>
              </w:rPr>
              <w:t>40,143.0</w:t>
            </w:r>
          </w:p>
        </w:tc>
      </w:tr>
      <w:tr w:rsidR="003606CE" w:rsidRPr="004F4C3B" w14:paraId="5870400B" w14:textId="77777777" w:rsidTr="006F0385">
        <w:trPr>
          <w:trHeight w:val="91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EC3F8" w14:textId="77777777" w:rsidR="003606CE" w:rsidRPr="004F4C3B" w:rsidRDefault="003606CE" w:rsidP="006F038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sz w:val="20"/>
                <w:lang w:bidi="ar-SA"/>
              </w:rPr>
              <w:t>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0F995" w14:textId="77777777" w:rsidR="003606CE" w:rsidRPr="004F4C3B" w:rsidRDefault="003606CE" w:rsidP="006F038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592.4 (305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937F9A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sz w:val="20"/>
                <w:lang w:bidi="ar-SA"/>
              </w:rPr>
              <w:t>1.94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312CE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0.05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55D33" w14:textId="77777777" w:rsidR="003606CE" w:rsidRPr="004F4C3B" w:rsidRDefault="003606CE" w:rsidP="006F038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0.049 (0.043, 0.05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54ABD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0.8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10D00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0.87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C98C3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36,844.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D2990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37,256.6</w:t>
            </w:r>
          </w:p>
        </w:tc>
      </w:tr>
      <w:tr w:rsidR="003606CE" w:rsidRPr="004F4C3B" w14:paraId="75A5C243" w14:textId="77777777" w:rsidTr="006F0385">
        <w:trPr>
          <w:trHeight w:val="91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55D1D1" w14:textId="77777777" w:rsidR="003606CE" w:rsidRPr="004F4C3B" w:rsidRDefault="003606CE" w:rsidP="006F038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sz w:val="20"/>
                <w:lang w:bidi="ar-SA"/>
              </w:rPr>
              <w:t>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F2761" w14:textId="77777777" w:rsidR="003606CE" w:rsidRPr="004F4C3B" w:rsidRDefault="003606CE" w:rsidP="006F038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553.3 (301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766FA8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sz w:val="20"/>
                <w:lang w:bidi="ar-SA"/>
              </w:rPr>
              <w:t>1.84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65B73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0.05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EEEF9" w14:textId="77777777" w:rsidR="003606CE" w:rsidRPr="004F4C3B" w:rsidRDefault="003606CE" w:rsidP="006F038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0.046 (0.040, 0.05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26FAB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highlight w:val="yellow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0.9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2C936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highlight w:val="yellow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0.88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E1182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highlight w:val="yellow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36,810.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2697C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highlight w:val="yellow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37,239.5</w:t>
            </w:r>
          </w:p>
        </w:tc>
      </w:tr>
      <w:tr w:rsidR="003606CE" w:rsidRPr="004F4C3B" w14:paraId="57A2A5C9" w14:textId="77777777" w:rsidTr="006F0385">
        <w:trPr>
          <w:trHeight w:val="91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A8D3B" w14:textId="77777777" w:rsidR="003606CE" w:rsidRPr="004F4C3B" w:rsidRDefault="003606CE" w:rsidP="006F038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sz w:val="20"/>
                <w:lang w:bidi="ar-SA"/>
              </w:rPr>
              <w:t>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90B3D" w14:textId="77777777" w:rsidR="003606CE" w:rsidRPr="004F4C3B" w:rsidRDefault="003606CE" w:rsidP="006F038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537.2 (279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11846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sz w:val="20"/>
                <w:lang w:bidi="ar-SA"/>
              </w:rPr>
              <w:t>1.93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D0B98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0.05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2C214" w14:textId="77777777" w:rsidR="003606CE" w:rsidRPr="004F4C3B" w:rsidRDefault="003606CE" w:rsidP="006F038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0.048 (0.042, 0.05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C367C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0.9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2F5E2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0.88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FB9D7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35,342.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945AB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35,746.4</w:t>
            </w:r>
          </w:p>
        </w:tc>
      </w:tr>
      <w:tr w:rsidR="003606CE" w:rsidRPr="004F4C3B" w14:paraId="58367A4C" w14:textId="77777777" w:rsidTr="006F0385">
        <w:trPr>
          <w:trHeight w:val="91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EE2D1" w14:textId="77777777" w:rsidR="003606CE" w:rsidRPr="004F4C3B" w:rsidRDefault="003606CE" w:rsidP="006F038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sz w:val="20"/>
                <w:lang w:bidi="ar-SA"/>
              </w:rPr>
              <w:t>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03AC0" w14:textId="77777777" w:rsidR="003606CE" w:rsidRPr="004F4C3B" w:rsidRDefault="003606CE" w:rsidP="006F038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502.4 (276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AB4E3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1.82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A39D6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0.05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9AAA0" w14:textId="77777777" w:rsidR="003606CE" w:rsidRPr="004F4C3B" w:rsidRDefault="003606CE" w:rsidP="006F038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0.045 (0.039, 0.05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37478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0.9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81037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0.89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2C1C2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35,310.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FF6A9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35,727.1</w:t>
            </w:r>
          </w:p>
        </w:tc>
      </w:tr>
      <w:tr w:rsidR="003606CE" w:rsidRPr="004F4C3B" w14:paraId="4577C70F" w14:textId="77777777" w:rsidTr="006F0385">
        <w:trPr>
          <w:trHeight w:val="256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EABB2" w14:textId="77777777" w:rsidR="003606CE" w:rsidRPr="004F4C3B" w:rsidRDefault="003606CE" w:rsidP="006F038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sz w:val="20"/>
                <w:lang w:bidi="ar-SA"/>
              </w:rPr>
              <w:t>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0DAFB2" w14:textId="77777777" w:rsidR="003606CE" w:rsidRPr="004F4C3B" w:rsidRDefault="003606CE" w:rsidP="006F038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491.4 (254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A05F2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sz w:val="20"/>
                <w:lang w:bidi="ar-SA"/>
              </w:rPr>
              <w:t>1.93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2FD4A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0.05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BDAB3" w14:textId="77777777" w:rsidR="003606CE" w:rsidRPr="004F4C3B" w:rsidRDefault="003606CE" w:rsidP="006F038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0.048 (0.042, 0.05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1BE33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0.9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A74B4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0.88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C16DA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33,957.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56D88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34,353.9</w:t>
            </w:r>
          </w:p>
        </w:tc>
      </w:tr>
      <w:tr w:rsidR="003606CE" w:rsidRPr="004F4C3B" w14:paraId="7CC23780" w14:textId="77777777" w:rsidTr="006F0385">
        <w:trPr>
          <w:trHeight w:val="241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C5D52" w14:textId="77777777" w:rsidR="003606CE" w:rsidRPr="004F4C3B" w:rsidRDefault="003606CE" w:rsidP="006F038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sz w:val="20"/>
                <w:lang w:bidi="ar-SA"/>
              </w:rPr>
              <w:t>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4E896" w14:textId="77777777" w:rsidR="003606CE" w:rsidRPr="004F4C3B" w:rsidRDefault="003606CE" w:rsidP="006F038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461.5 (251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CB7524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sz w:val="20"/>
                <w:lang w:bidi="ar-SA"/>
              </w:rPr>
              <w:t>1.84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9DE31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0.05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DB7DF" w14:textId="77777777" w:rsidR="003606CE" w:rsidRPr="004F4C3B" w:rsidRDefault="003606CE" w:rsidP="006F038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0.046 (0.039, 0.05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3B716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0.9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38F00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0.89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1BBD4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33,930.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FA322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34,338.4</w:t>
            </w:r>
          </w:p>
        </w:tc>
      </w:tr>
      <w:tr w:rsidR="003606CE" w:rsidRPr="004F4C3B" w14:paraId="626E53F3" w14:textId="77777777" w:rsidTr="006F0385">
        <w:trPr>
          <w:trHeight w:val="241"/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815EC" w14:textId="77777777" w:rsidR="003606CE" w:rsidRPr="004F4C3B" w:rsidRDefault="003606CE" w:rsidP="006F038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sz w:val="20"/>
                <w:lang w:bidi="ar-SA"/>
              </w:rPr>
              <w:t>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DD248" w14:textId="77777777" w:rsidR="003606CE" w:rsidRPr="004F4C3B" w:rsidRDefault="003606CE" w:rsidP="006F038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466.3 (254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8DBF1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sz w:val="20"/>
                <w:lang w:bidi="ar-SA"/>
              </w:rPr>
              <w:t>1.84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A607A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0.05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3FD70" w14:textId="77777777" w:rsidR="003606CE" w:rsidRPr="004F4C3B" w:rsidRDefault="003606CE" w:rsidP="006F038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0.046 (0.039, 0.05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E98B6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0.9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57508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0.89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77193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33,933.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CDAB0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34,329.2</w:t>
            </w:r>
          </w:p>
        </w:tc>
      </w:tr>
      <w:tr w:rsidR="003606CE" w:rsidRPr="004F4C3B" w14:paraId="1310A505" w14:textId="77777777" w:rsidTr="006F0385">
        <w:trPr>
          <w:trHeight w:val="241"/>
        </w:trPr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976C17" w14:textId="77777777" w:rsidR="003606CE" w:rsidRPr="004F4C3B" w:rsidRDefault="003606CE" w:rsidP="006F038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sz w:val="20"/>
                <w:lang w:bidi="ar-SA"/>
              </w:rPr>
              <w:t>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1A8DE3" w14:textId="77777777" w:rsidR="003606CE" w:rsidRPr="004F4C3B" w:rsidRDefault="003606CE" w:rsidP="006F038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431.3 (251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C22E03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sz w:val="20"/>
                <w:lang w:bidi="ar-SA"/>
              </w:rPr>
              <w:t>1.72*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26BD5F9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0.05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FC83BA" w14:textId="77777777" w:rsidR="003606CE" w:rsidRPr="004F4C3B" w:rsidRDefault="003606CE" w:rsidP="006F0385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0.042 (0.036, 0.049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566159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0.93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E140AB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0.911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B7A8F79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33,901.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7DF0D5F" w14:textId="77777777" w:rsidR="003606CE" w:rsidRPr="004F4C3B" w:rsidRDefault="003606CE" w:rsidP="006F0385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lang w:bidi="ar-SA"/>
              </w:rPr>
            </w:pPr>
            <w:r w:rsidRPr="004F4C3B">
              <w:rPr>
                <w:rFonts w:ascii="Times New Roman" w:eastAsia="Calibri" w:hAnsi="Times New Roman" w:cs="Times New Roman"/>
                <w:color w:val="000000"/>
                <w:sz w:val="20"/>
                <w:lang w:bidi="ar-SA"/>
              </w:rPr>
              <w:t>34,310.0</w:t>
            </w:r>
          </w:p>
        </w:tc>
      </w:tr>
    </w:tbl>
    <w:p w14:paraId="5D642566" w14:textId="77777777" w:rsidR="003606CE" w:rsidRPr="004F4C3B" w:rsidRDefault="003606CE" w:rsidP="003606CE">
      <w:pPr>
        <w:jc w:val="both"/>
        <w:rPr>
          <w:rFonts w:ascii="Times New Roman" w:hAnsi="Times New Roman" w:cs="Times New Roman"/>
          <w:sz w:val="20"/>
        </w:rPr>
      </w:pPr>
      <w:r w:rsidRPr="004F4C3B">
        <w:rPr>
          <w:rFonts w:ascii="Times New Roman" w:hAnsi="Times New Roman" w:cs="Times New Roman"/>
          <w:sz w:val="20"/>
        </w:rPr>
        <w:t>Model 1: Lowest FL (X12 = 0.016, X27 = 0.183). Model 2: MI (X1~X2 = 7.210, X1~X3 = 4.637, X13~X14 = 8.835, X13~X15 = 5.574, X16~X17 = 4.119, X16~X18 = 10.171, X22~X23 = 15.916, X22~X24 = 8.283). Model 3: Lowest FL (X25 = 0.341, X17 = 0.399). Model 4</w:t>
      </w:r>
      <w:proofErr w:type="gramStart"/>
      <w:r w:rsidRPr="004F4C3B">
        <w:rPr>
          <w:rFonts w:ascii="Times New Roman" w:hAnsi="Times New Roman" w:cs="Times New Roman"/>
          <w:sz w:val="20"/>
        </w:rPr>
        <w:t>:  MI</w:t>
      </w:r>
      <w:proofErr w:type="gramEnd"/>
      <w:r w:rsidRPr="004F4C3B">
        <w:rPr>
          <w:rFonts w:ascii="Times New Roman" w:hAnsi="Times New Roman" w:cs="Times New Roman"/>
          <w:sz w:val="20"/>
        </w:rPr>
        <w:t xml:space="preserve"> (X1~X2 = 7.752, X1~X3 = 4.675, X13~X14 = 8.731, X13~X15 = 5.650, X22~X23 = 16.386, X22~X24 = 8.161). Model 5: Lowest FL (X25 = 0.324, X1 = 0.423, X4 = 0.435, X5 = 0.463). Model 6: MI (X4~X6 = 4.202, X13~X14 = 9.232, X13~X15 = 5.633, X22~X23 = 16.477, X22~X24 = 7.790). Model 7: Lowest FL (X25 = 0.327, X4 = 0.362). Model 8: MI (X1~X2 = 7.241, X1~X3 = 4.496, X13~X14 = 7.663, X13~X15 = 5.494, X22~X23 = 17.368, X22~X24 = 9.605). Model 9: Lowest FL X25 = 0.324. Indicator: * = p-value &lt;0.001. Abbreviations: CFA = confirmatory factor analysis; χ2 = chi-square; </w:t>
      </w:r>
      <w:proofErr w:type="spellStart"/>
      <w:r w:rsidRPr="004F4C3B">
        <w:rPr>
          <w:rFonts w:ascii="Times New Roman" w:hAnsi="Times New Roman" w:cs="Times New Roman"/>
          <w:sz w:val="20"/>
        </w:rPr>
        <w:t>df</w:t>
      </w:r>
      <w:proofErr w:type="spellEnd"/>
      <w:r w:rsidRPr="004F4C3B">
        <w:rPr>
          <w:rFonts w:ascii="Times New Roman" w:hAnsi="Times New Roman" w:cs="Times New Roman"/>
          <w:sz w:val="20"/>
        </w:rPr>
        <w:t xml:space="preserve"> = degree of freedom; SRMR = standardized root mean square residual; RMSEA = root mean square error of approximation; CI = confidence interval; CFI = comparative fit index; TLI = Tucker-Lewis fit index; AIC = Akaike information criterion; BIC = Bayesian information criterion; FL = factor loading; MI = modification index.</w:t>
      </w:r>
    </w:p>
    <w:p w14:paraId="6A4B86B9" w14:textId="77777777" w:rsidR="003606CE" w:rsidRDefault="003606CE"/>
    <w:sectPr w:rsidR="003606CE" w:rsidSect="003606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Kokila">
    <w:panose1 w:val="01010601010101010101"/>
    <w:charset w:val="00"/>
    <w:family w:val="auto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6CE"/>
    <w:rsid w:val="003606CE"/>
    <w:rsid w:val="003C7775"/>
    <w:rsid w:val="005F7564"/>
    <w:rsid w:val="00C4522E"/>
    <w:rsid w:val="00CF2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82CED"/>
  <w15:chartTrackingRefBased/>
  <w15:docId w15:val="{03D2957C-6C84-41B0-AF9B-64B804EED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6CE"/>
    <w:rPr>
      <w:rFonts w:cs="Kokil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06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06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06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06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06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06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06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06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06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06CE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06CE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06CE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06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06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06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06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06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06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06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3606CE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06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3606CE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3606CE"/>
    <w:pPr>
      <w:spacing w:before="160"/>
      <w:jc w:val="center"/>
    </w:pPr>
    <w:rPr>
      <w:rFonts w:cs="Mangal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06CE"/>
    <w:rPr>
      <w:rFonts w:cs="Mang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06CE"/>
    <w:pPr>
      <w:ind w:left="720"/>
      <w:contextualSpacing/>
    </w:pPr>
    <w:rPr>
      <w:rFonts w:cs="Mangal"/>
    </w:rPr>
  </w:style>
  <w:style w:type="character" w:styleId="IntenseEmphasis">
    <w:name w:val="Intense Emphasis"/>
    <w:basedOn w:val="DefaultParagraphFont"/>
    <w:uiPriority w:val="21"/>
    <w:qFormat/>
    <w:rsid w:val="003606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06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Mangal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06CE"/>
    <w:rPr>
      <w:rFonts w:cs="Mang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06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06CE"/>
    <w:pPr>
      <w:spacing w:after="0" w:line="240" w:lineRule="auto"/>
    </w:pPr>
    <w:rPr>
      <w:rFonts w:eastAsiaTheme="minorEastAsia"/>
      <w:kern w:val="0"/>
      <w:szCs w:val="28"/>
      <w:lang w:val="en-MY"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7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 Ismail Ibrahim</dc:creator>
  <cp:keywords/>
  <dc:description/>
  <cp:lastModifiedBy>Mohd Ismail Ibrahim</cp:lastModifiedBy>
  <cp:revision>1</cp:revision>
  <dcterms:created xsi:type="dcterms:W3CDTF">2025-03-03T10:54:00Z</dcterms:created>
  <dcterms:modified xsi:type="dcterms:W3CDTF">2025-03-03T10:57:00Z</dcterms:modified>
</cp:coreProperties>
</file>